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D795C0" w14:textId="344049E6" w:rsidR="007E5AD4" w:rsidRPr="007E5AD4" w:rsidRDefault="00603A09" w:rsidP="007E5AD4">
      <w:pPr>
        <w:spacing w:line="480" w:lineRule="auto"/>
        <w:rPr>
          <w:rFonts w:eastAsia="宋体" w:cs="Times New Roman"/>
          <w:sz w:val="24"/>
          <w:szCs w:val="24"/>
        </w:rPr>
      </w:pPr>
      <w:bookmarkStart w:id="0" w:name="OLE_LINK5"/>
      <w:bookmarkStart w:id="1" w:name="OLE_LINK4"/>
      <w:bookmarkStart w:id="2" w:name="OLE_LINK3"/>
      <w:r>
        <w:rPr>
          <w:rFonts w:eastAsia="宋体" w:cs="Times New Roman"/>
          <w:b/>
          <w:kern w:val="0"/>
          <w:sz w:val="24"/>
          <w:szCs w:val="24"/>
        </w:rPr>
        <w:t>Table S</w:t>
      </w:r>
      <w:r w:rsidR="00355F23">
        <w:rPr>
          <w:rFonts w:eastAsia="宋体" w:cs="Times New Roman"/>
          <w:b/>
          <w:kern w:val="0"/>
          <w:sz w:val="24"/>
          <w:szCs w:val="24"/>
        </w:rPr>
        <w:t xml:space="preserve">2 </w:t>
      </w:r>
      <w:r w:rsidRPr="00603A09">
        <w:rPr>
          <w:rFonts w:eastAsia="宋体" w:cs="Times New Roman"/>
          <w:bCs/>
          <w:kern w:val="0"/>
          <w:sz w:val="24"/>
          <w:szCs w:val="24"/>
        </w:rPr>
        <w:t xml:space="preserve"> </w:t>
      </w:r>
      <w:bookmarkEnd w:id="0"/>
      <w:bookmarkEnd w:id="1"/>
      <w:bookmarkEnd w:id="2"/>
      <w:r w:rsidR="003175BB" w:rsidRPr="003175BB">
        <w:rPr>
          <w:rFonts w:eastAsia="宋体" w:cs="Times New Roman"/>
          <w:sz w:val="24"/>
          <w:szCs w:val="24"/>
        </w:rPr>
        <w:t xml:space="preserve">Primers used for </w:t>
      </w:r>
      <w:proofErr w:type="spellStart"/>
      <w:r w:rsidR="003175BB" w:rsidRPr="003175BB">
        <w:rPr>
          <w:rFonts w:eastAsia="宋体" w:cs="Times New Roman"/>
          <w:sz w:val="24"/>
          <w:szCs w:val="24"/>
        </w:rPr>
        <w:t>qRT</w:t>
      </w:r>
      <w:proofErr w:type="spellEnd"/>
      <w:r w:rsidR="003175BB" w:rsidRPr="003175BB">
        <w:rPr>
          <w:rFonts w:eastAsia="宋体" w:cs="Times New Roman"/>
          <w:sz w:val="24"/>
          <w:szCs w:val="24"/>
        </w:rPr>
        <w:t>-PCR.</w:t>
      </w:r>
    </w:p>
    <w:tbl>
      <w:tblPr>
        <w:tblStyle w:val="a7"/>
        <w:tblW w:w="0" w:type="auto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242"/>
        <w:gridCol w:w="2918"/>
        <w:gridCol w:w="1335"/>
        <w:gridCol w:w="2835"/>
      </w:tblGrid>
      <w:tr w:rsidR="004F6063" w:rsidRPr="005603E4" w14:paraId="7AD8A9B8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36FFA5A8" w14:textId="77777777" w:rsidR="004F6063" w:rsidRPr="00E61BE4" w:rsidRDefault="004F6063" w:rsidP="00BD72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61BE4">
              <w:rPr>
                <w:rFonts w:cs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2918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0882F181" w14:textId="77777777" w:rsidR="004F6063" w:rsidRPr="00E61BE4" w:rsidRDefault="004F6063" w:rsidP="00BD72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61BE4">
              <w:rPr>
                <w:rFonts w:cs="Times New Roman"/>
                <w:b/>
                <w:bCs/>
                <w:sz w:val="18"/>
                <w:szCs w:val="18"/>
              </w:rPr>
              <w:t>Nucleotide sequence (5′–3′)</w:t>
            </w:r>
          </w:p>
        </w:tc>
        <w:tc>
          <w:tcPr>
            <w:tcW w:w="133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2277A2AE" w14:textId="77777777" w:rsidR="004F6063" w:rsidRPr="00E61BE4" w:rsidRDefault="004F6063" w:rsidP="00BD72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61BE4">
              <w:rPr>
                <w:rFonts w:cs="Times New Roman"/>
                <w:b/>
                <w:bCs/>
                <w:sz w:val="18"/>
                <w:szCs w:val="18"/>
              </w:rPr>
              <w:t>Primer name</w:t>
            </w:r>
          </w:p>
        </w:tc>
        <w:tc>
          <w:tcPr>
            <w:tcW w:w="2835" w:type="dxa"/>
            <w:tcBorders>
              <w:top w:val="single" w:sz="12" w:space="0" w:color="auto"/>
              <w:bottom w:val="single" w:sz="6" w:space="0" w:color="auto"/>
            </w:tcBorders>
            <w:noWrap/>
            <w:hideMark/>
          </w:tcPr>
          <w:p w14:paraId="62A8A541" w14:textId="77777777" w:rsidR="004F6063" w:rsidRPr="00E61BE4" w:rsidRDefault="004F6063" w:rsidP="00BD72BA">
            <w:pPr>
              <w:jc w:val="center"/>
              <w:rPr>
                <w:rFonts w:cs="Times New Roman"/>
                <w:b/>
                <w:bCs/>
                <w:sz w:val="18"/>
                <w:szCs w:val="18"/>
              </w:rPr>
            </w:pPr>
            <w:r w:rsidRPr="00E61BE4">
              <w:rPr>
                <w:rFonts w:cs="Times New Roman"/>
                <w:b/>
                <w:bCs/>
                <w:sz w:val="18"/>
                <w:szCs w:val="18"/>
              </w:rPr>
              <w:t>Nucleotide sequence (5′–3′)</w:t>
            </w:r>
          </w:p>
        </w:tc>
      </w:tr>
      <w:tr w:rsidR="004F6063" w:rsidRPr="005603E4" w14:paraId="66D9E300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single" w:sz="6" w:space="0" w:color="auto"/>
              <w:bottom w:val="nil"/>
            </w:tcBorders>
            <w:noWrap/>
            <w:hideMark/>
          </w:tcPr>
          <w:p w14:paraId="64F3E26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-F</w:t>
            </w:r>
          </w:p>
        </w:tc>
        <w:tc>
          <w:tcPr>
            <w:tcW w:w="2918" w:type="dxa"/>
            <w:tcBorders>
              <w:top w:val="single" w:sz="6" w:space="0" w:color="auto"/>
              <w:bottom w:val="nil"/>
            </w:tcBorders>
            <w:noWrap/>
            <w:hideMark/>
          </w:tcPr>
          <w:p w14:paraId="7B40FB8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ACACAGCAAATAAGACAGC</w:t>
            </w:r>
          </w:p>
        </w:tc>
        <w:tc>
          <w:tcPr>
            <w:tcW w:w="1335" w:type="dxa"/>
            <w:tcBorders>
              <w:top w:val="single" w:sz="6" w:space="0" w:color="auto"/>
              <w:bottom w:val="nil"/>
            </w:tcBorders>
            <w:noWrap/>
            <w:hideMark/>
          </w:tcPr>
          <w:p w14:paraId="06FF5FA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4-F</w:t>
            </w:r>
          </w:p>
        </w:tc>
        <w:tc>
          <w:tcPr>
            <w:tcW w:w="2835" w:type="dxa"/>
            <w:tcBorders>
              <w:top w:val="single" w:sz="6" w:space="0" w:color="auto"/>
              <w:bottom w:val="nil"/>
            </w:tcBorders>
            <w:noWrap/>
            <w:hideMark/>
          </w:tcPr>
          <w:p w14:paraId="0E04BD2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CGACTTGGTGAAAAACATT</w:t>
            </w:r>
          </w:p>
        </w:tc>
      </w:tr>
      <w:tr w:rsidR="004F6063" w:rsidRPr="005603E4" w14:paraId="5DCB090B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FE662A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54643AF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AAATAGACTAAGACAAAC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243832A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4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AFC580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CTTCTGCAACAGGAGAGAA</w:t>
            </w:r>
          </w:p>
        </w:tc>
      </w:tr>
      <w:tr w:rsidR="004F6063" w:rsidRPr="005603E4" w14:paraId="41688ECE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5126E3C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5BFD420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ACGCAATACAAGCCC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1DD9EBB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5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C35A78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ACTCACTCTATTTTCGT</w:t>
            </w:r>
          </w:p>
        </w:tc>
      </w:tr>
      <w:tr w:rsidR="004F6063" w:rsidRPr="005603E4" w14:paraId="68394162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33B477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743220E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ATCCACTCGCCTGAAAA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4226563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5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3C5D99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ATTTTATACATTGCCACT</w:t>
            </w:r>
          </w:p>
        </w:tc>
      </w:tr>
      <w:tr w:rsidR="004F6063" w:rsidRPr="005603E4" w14:paraId="262E5D72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778E2A0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23EF888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ACGCAATACAAGCC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755038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6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3740D4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GTCGGCGTTAAACTACTCT</w:t>
            </w:r>
          </w:p>
        </w:tc>
      </w:tr>
      <w:tr w:rsidR="004F6063" w:rsidRPr="005603E4" w14:paraId="6950A255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5BC3B38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7DCB4F6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ATCCACTCGCCTGAAAA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7BB325C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6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2BDE03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TTATTTTCATGGCTCTTC</w:t>
            </w:r>
          </w:p>
        </w:tc>
      </w:tr>
      <w:tr w:rsidR="004F6063" w:rsidRPr="005603E4" w14:paraId="321955AE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557081B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582D972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CCTGCCACTGGTACTTC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680CCA8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7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DC24D3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TGGAAAACGCTATGAGTA</w:t>
            </w:r>
          </w:p>
        </w:tc>
      </w:tr>
      <w:tr w:rsidR="004F6063" w:rsidRPr="005603E4" w14:paraId="4EC0EE96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10F8C31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3261ED4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CAGCATCAGCAGCGA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71D88A0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7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B34AC4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GGGAAGGTAAACATGAAC</w:t>
            </w:r>
          </w:p>
        </w:tc>
      </w:tr>
      <w:tr w:rsidR="004F6063" w:rsidRPr="005603E4" w14:paraId="18B3916E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5A8DDA7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0F01F4C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ACATCCCAAAAAAGCCA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5917191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8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62AF2D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TACAGTGCTCTAGCGAGGA</w:t>
            </w:r>
          </w:p>
        </w:tc>
      </w:tr>
      <w:tr w:rsidR="004F6063" w:rsidRPr="005603E4" w14:paraId="117F3244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3BDEE29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70A73BC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CAGGTAGAGAGCATCGA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5AAC3BD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8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C80BA7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CGAAAGAATGCAGACAAAC</w:t>
            </w:r>
          </w:p>
        </w:tc>
      </w:tr>
      <w:tr w:rsidR="004F6063" w:rsidRPr="005603E4" w14:paraId="711EB680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57B820E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4DD36C0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CTCTACCTGGCGTCCT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42E50DA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9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849C53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GAACATACGACACCATCAA</w:t>
            </w:r>
          </w:p>
        </w:tc>
      </w:tr>
      <w:tr w:rsidR="004F6063" w:rsidRPr="005603E4" w14:paraId="4C884B7E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24C343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007B715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TTTCTCTCCCCGTTATC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1AB867F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9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F78E8D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AAACAACGCAACAAATCCG</w:t>
            </w:r>
          </w:p>
        </w:tc>
      </w:tr>
      <w:tr w:rsidR="004F6063" w:rsidRPr="005603E4" w14:paraId="1EDBBF59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23C4ED6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54D3D19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TCAGGCAGTCGCACCA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5D1BA96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0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93DB1D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TTTTCCTCATCGTTACC</w:t>
            </w:r>
          </w:p>
        </w:tc>
      </w:tr>
      <w:tr w:rsidR="004F6063" w:rsidRPr="005603E4" w14:paraId="4B034E37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F488F0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4DA4B7C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AGCAGGAACGTGTCGCA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432AD68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0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D74202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TCCTTTCCCAGAATTCTT</w:t>
            </w:r>
          </w:p>
        </w:tc>
      </w:tr>
      <w:tr w:rsidR="004F6063" w:rsidRPr="005603E4" w14:paraId="32AB0FF0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58DC751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1C84B66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TGGGCAAGAGCGGGG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2A56F02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1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447D45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AAGAACATCCAGCACCAT</w:t>
            </w:r>
          </w:p>
        </w:tc>
      </w:tr>
      <w:tr w:rsidR="004F6063" w:rsidRPr="005603E4" w14:paraId="60C5FE33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78F325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7B8B30B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AGCAGCAGGCACAAGA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25D9832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1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48A17F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CGTCTACAAATCCAATCC</w:t>
            </w:r>
          </w:p>
        </w:tc>
      </w:tr>
      <w:tr w:rsidR="004F6063" w:rsidRPr="005603E4" w14:paraId="3C77F40D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26B5CF7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9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27E488A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CTCCTACAGCGTCAGCC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055C588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2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2BBDF7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TCTTCCAGTCCACTTG</w:t>
            </w:r>
          </w:p>
        </w:tc>
      </w:tr>
      <w:tr w:rsidR="004F6063" w:rsidRPr="005603E4" w14:paraId="61133CEF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0DA762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9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37F4AC4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GACCTTTTCCGATAC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408243B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2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06D6D9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TCCTCAGCATACCTCT</w:t>
            </w:r>
          </w:p>
        </w:tc>
      </w:tr>
      <w:tr w:rsidR="004F6063" w:rsidRPr="005603E4" w14:paraId="7F31B2A4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3A15844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0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668151E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CGCGGGCTGCTTGTG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0A2F827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3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BAC61D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CCTCCGCCATAACCAAAAT</w:t>
            </w:r>
          </w:p>
        </w:tc>
      </w:tr>
      <w:tr w:rsidR="004F6063" w:rsidRPr="005603E4" w14:paraId="3A1F9436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309F395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0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67685AF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ATGGTCATCGGGGTGGG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29764F5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3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ACF348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AACACCCGCAGAGACCTCT</w:t>
            </w:r>
          </w:p>
        </w:tc>
      </w:tr>
      <w:tr w:rsidR="004F6063" w:rsidRPr="005603E4" w14:paraId="3A7E1F49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8859BA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1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68B247A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GAGAAAGAGGGAGCGG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1A741C5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4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370692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ATCCAAATAGAAAGATGGG</w:t>
            </w:r>
          </w:p>
        </w:tc>
      </w:tr>
      <w:tr w:rsidR="004F6063" w:rsidRPr="005603E4" w14:paraId="63327AA1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1382F69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1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223A7B6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CAGAACCAAGGGAGAGG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89D375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4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26120C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TGTTGAGTATAAGCAGGCA</w:t>
            </w:r>
          </w:p>
        </w:tc>
      </w:tr>
      <w:tr w:rsidR="004F6063" w:rsidRPr="005603E4" w14:paraId="787FD852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22976F9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2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26A1FE4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TACTACCGACTACGA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2FA4C9A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5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FD7E52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CTCCTGTCTCTCTCCTGTG</w:t>
            </w:r>
          </w:p>
        </w:tc>
      </w:tr>
      <w:tr w:rsidR="004F6063" w:rsidRPr="005603E4" w14:paraId="52B9418B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5B9AADF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2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5811817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GCAAACAGAGATACCA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2A0F27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5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383CF6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ATTTTTCTTTTTGGCTTCT</w:t>
            </w:r>
          </w:p>
        </w:tc>
      </w:tr>
      <w:tr w:rsidR="004F6063" w:rsidRPr="005603E4" w14:paraId="48099AC4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28144D2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3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2DDFF0D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GAAACCTTCGCAGCCTC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03261EC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6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877692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GTGTCCAAGGGAGTGTGCT</w:t>
            </w:r>
          </w:p>
        </w:tc>
      </w:tr>
      <w:tr w:rsidR="004F6063" w:rsidRPr="005603E4" w14:paraId="7F719F5B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3383386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3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4C16BFA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CCTAAACACCGCTCC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1FC3180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6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A7E6EE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CGTTGTCTCTTTCAGCGT</w:t>
            </w:r>
          </w:p>
        </w:tc>
      </w:tr>
      <w:tr w:rsidR="004F6063" w:rsidRPr="005603E4" w14:paraId="3A4BCD69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4FB678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4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7BBFC7C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AGATATCCGAGGGAGAC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076156A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7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C44E68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GCAATAGTTAGTTTGTG</w:t>
            </w:r>
          </w:p>
        </w:tc>
      </w:tr>
      <w:tr w:rsidR="004F6063" w:rsidRPr="005603E4" w14:paraId="7B7A1FEE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09141A3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4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633ED7D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TGGAAGCAAGTGGAGG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7CEA685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7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7B164F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AGCTTGTAGTACGAGGTG</w:t>
            </w:r>
          </w:p>
        </w:tc>
      </w:tr>
      <w:tr w:rsidR="004F6063" w:rsidRPr="005603E4" w14:paraId="1DD7FAFF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1727D80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5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6E96A9F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ACCATCAAGCAATTAT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2502DEB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8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A25F94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TATGCCAATTCACAGAAAA</w:t>
            </w:r>
          </w:p>
        </w:tc>
      </w:tr>
      <w:tr w:rsidR="004F6063" w:rsidRPr="005603E4" w14:paraId="3DFDEE3B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01C4CE1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5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7623572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CATCTGGAAGCAAGC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44D3EE6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8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16DD7D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GAAAGCAACACAAACACT</w:t>
            </w:r>
          </w:p>
        </w:tc>
      </w:tr>
      <w:tr w:rsidR="004F6063" w:rsidRPr="005603E4" w14:paraId="32D0885B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51A91DD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6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5FEA4A6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AAAACATTAGCACCCAG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A34F29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9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C4C366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GTACGACCAGTTAGTGG</w:t>
            </w:r>
          </w:p>
        </w:tc>
      </w:tr>
      <w:tr w:rsidR="004F6063" w:rsidRPr="005603E4" w14:paraId="115B6DF5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050BCA9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6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30682A9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CATCATGAAAAGCATA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2737E3D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79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62C6CE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GTGACGAAGATGTTGAG</w:t>
            </w:r>
          </w:p>
        </w:tc>
      </w:tr>
      <w:tr w:rsidR="004F6063" w:rsidRPr="005603E4" w14:paraId="1F6721E5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7B9609C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7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4601CC7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ACATCGGAAAGTGAGAA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4E0ED66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0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A4475C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TGTCCTTCTCATGCTCAGC</w:t>
            </w:r>
          </w:p>
        </w:tc>
      </w:tr>
      <w:tr w:rsidR="004F6063" w:rsidRPr="005603E4" w14:paraId="18368185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528C166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7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63450AF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GAACAGTAGGCAGACA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6AC2AED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0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9BAA41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TCGTCAAATTGGTCTCTC</w:t>
            </w:r>
          </w:p>
        </w:tc>
      </w:tr>
      <w:tr w:rsidR="004F6063" w:rsidRPr="005603E4" w14:paraId="2C72C0A5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7E13796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8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4C250CB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TACGGAGAACTGAGGG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4466314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1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F7D7EB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AAAGCACTTCAAATGGC</w:t>
            </w:r>
          </w:p>
        </w:tc>
      </w:tr>
      <w:tr w:rsidR="004F6063" w:rsidRPr="005603E4" w14:paraId="0F329D6B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9553A1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8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65A1FDA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ATATTGGTGGCAAACTG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128E1C6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1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0E4A8F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ACGAGCAGATTAGAACACA</w:t>
            </w:r>
          </w:p>
        </w:tc>
      </w:tr>
      <w:tr w:rsidR="004F6063" w:rsidRPr="005603E4" w14:paraId="12A00645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23CDC04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9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275541C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GCGGGGCTGTGGTACT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0CCA143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2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F75508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TTCTCTTTGCGTTGGGTT</w:t>
            </w:r>
          </w:p>
        </w:tc>
      </w:tr>
      <w:tr w:rsidR="004F6063" w:rsidRPr="005603E4" w14:paraId="1EF538CF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201D3EC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19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1CFD937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GCGGTTGACGATGCTG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470DE5E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2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B3AEF2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CGCGTCAATTTATTGTTG</w:t>
            </w:r>
          </w:p>
        </w:tc>
      </w:tr>
      <w:tr w:rsidR="004F6063" w:rsidRPr="005603E4" w14:paraId="2CB372BF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091131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0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18958A6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GTTAGTTGGCGATTTGG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BEA9A3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3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22ABD7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GAGAACCGAGGAAGAAGGA</w:t>
            </w:r>
          </w:p>
        </w:tc>
      </w:tr>
      <w:tr w:rsidR="004F6063" w:rsidRPr="005603E4" w14:paraId="7EC92A40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7B45CE2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0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40033E1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AGTGTTGTTTGCTGGTT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57718C3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3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A1CD2A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TCAGGGTCTGGTCAGCAAG</w:t>
            </w:r>
          </w:p>
        </w:tc>
      </w:tr>
      <w:tr w:rsidR="004F6063" w:rsidRPr="005603E4" w14:paraId="6C8B93BB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0666C93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1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3041450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GTTAGTTGGCGATTT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5301EA6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4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B8AF2A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TTTATTCTCCTGTTTGTC</w:t>
            </w:r>
          </w:p>
        </w:tc>
      </w:tr>
      <w:tr w:rsidR="004F6063" w:rsidRPr="005603E4" w14:paraId="712541F3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1AF6D7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lastRenderedPageBreak/>
              <w:t>CkiaOR21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020628F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AGTGTTGTTTGCTGGT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415D9BC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4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F2E5FF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TTTCTCACTCTGATCCGTT</w:t>
            </w:r>
          </w:p>
        </w:tc>
      </w:tr>
      <w:tr w:rsidR="004F6063" w:rsidRPr="005603E4" w14:paraId="405B5B26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3D600DB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2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28FA60C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GGACCTATTCTTTGCTT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285F501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5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B914D9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CTGCTTCGTTATCTTTA</w:t>
            </w:r>
          </w:p>
        </w:tc>
      </w:tr>
      <w:tr w:rsidR="004F6063" w:rsidRPr="005603E4" w14:paraId="4CF91ACA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0BC495D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2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0FB585E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TTCCTGTGCGTTATCT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41DE506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5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8C01BD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CGGATGTCCTCACTGTTT</w:t>
            </w:r>
          </w:p>
        </w:tc>
      </w:tr>
      <w:tr w:rsidR="004F6063" w:rsidRPr="005603E4" w14:paraId="0FD3B0E5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0B8591C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3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1E35287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TACGAAACATACGAAAA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785E8CD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6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E4ECB2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CATGGATTTCGGATTTC</w:t>
            </w:r>
          </w:p>
        </w:tc>
      </w:tr>
      <w:tr w:rsidR="004F6063" w:rsidRPr="005603E4" w14:paraId="392BEFBE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735F6F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3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7C5131C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AACCATAAGCAGAACT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51EFB8B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6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48F513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GTGTATTTTTCTCTGGT</w:t>
            </w:r>
          </w:p>
        </w:tc>
      </w:tr>
      <w:tr w:rsidR="004F6063" w:rsidRPr="005603E4" w14:paraId="7834C5A5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599259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4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3F42E17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GTTTTAGTCGTTTCTC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03D0C8D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7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BB5601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GCACTCTCGCTTTCGTCCC</w:t>
            </w:r>
          </w:p>
        </w:tc>
      </w:tr>
      <w:tr w:rsidR="004F6063" w:rsidRPr="005603E4" w14:paraId="6E1DFF41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1B8F430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4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620C2A2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TTATGTACCACCTTTCG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07BA119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7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8422F5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CACCAGCATCACCGCCTT</w:t>
            </w:r>
          </w:p>
        </w:tc>
      </w:tr>
      <w:tr w:rsidR="004F6063" w:rsidRPr="005603E4" w14:paraId="05F9F067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0FD64FB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5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2BBDA12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TGGAGAGTGAGCGGTT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24DC6EC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8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792635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AGATATTGAGCCTGTT</w:t>
            </w:r>
          </w:p>
        </w:tc>
      </w:tr>
      <w:tr w:rsidR="004F6063" w:rsidRPr="005603E4" w14:paraId="2A9D7C22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088533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5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68EC6C5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GCGTAGTAGGAGTAAG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51055B3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8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58A02E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TGTGTAGTGATCCTTTGAC</w:t>
            </w:r>
          </w:p>
        </w:tc>
      </w:tr>
      <w:tr w:rsidR="004F6063" w:rsidRPr="005603E4" w14:paraId="78336248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76AFEAA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6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55C9313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GGAGGGACACGACACAA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227258F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9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7CB958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ACCCACCAGAAAATTACCA</w:t>
            </w:r>
          </w:p>
        </w:tc>
      </w:tr>
      <w:tr w:rsidR="004F6063" w:rsidRPr="005603E4" w14:paraId="5D665FD9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64E5DF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6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67789A3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CAGCACCAACCGCAAA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18C1DC2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89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02743F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CGCAGACTTCATCTCCAAA</w:t>
            </w:r>
          </w:p>
        </w:tc>
      </w:tr>
      <w:tr w:rsidR="004F6063" w:rsidRPr="005603E4" w14:paraId="07AEF3CA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3B77E5D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7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01BA4DE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CTTCTTCGCCACCAC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634BE2C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90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1488F5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CATCAAAGGAATAGAAG</w:t>
            </w:r>
          </w:p>
        </w:tc>
      </w:tr>
      <w:tr w:rsidR="004F6063" w:rsidRPr="005603E4" w14:paraId="5D024B4C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5DCB4C7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7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5B4096D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CGTCGATTCCTTGCAT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57E89A3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90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171FCF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AAGTAAATGAGAAAGA</w:t>
            </w:r>
          </w:p>
        </w:tc>
      </w:tr>
      <w:tr w:rsidR="004F6063" w:rsidRPr="005603E4" w14:paraId="4FF952F7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3C0F8BF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8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3B791EA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AATTTTCTGAGCTTCG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09AC98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5603E4">
              <w:rPr>
                <w:rFonts w:cs="Times New Roman"/>
                <w:sz w:val="18"/>
                <w:szCs w:val="18"/>
              </w:rPr>
              <w:t>CkiaORCO</w:t>
            </w:r>
            <w:proofErr w:type="spellEnd"/>
            <w:r w:rsidRPr="005603E4">
              <w:rPr>
                <w:rFonts w:cs="Times New Roman"/>
                <w:sz w:val="18"/>
                <w:szCs w:val="18"/>
              </w:rPr>
              <w:t>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D325BD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ATGTACGTGGTGGCGGTG</w:t>
            </w:r>
          </w:p>
        </w:tc>
      </w:tr>
      <w:tr w:rsidR="004F6063" w:rsidRPr="005603E4" w14:paraId="7C80971B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2AF0B91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8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6FF9FF7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CTTCTCTTTTCGTTAT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64C9B2E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proofErr w:type="spellStart"/>
            <w:r w:rsidRPr="005603E4">
              <w:rPr>
                <w:rFonts w:cs="Times New Roman"/>
                <w:sz w:val="18"/>
                <w:szCs w:val="18"/>
              </w:rPr>
              <w:t>CkiaORCO</w:t>
            </w:r>
            <w:proofErr w:type="spellEnd"/>
            <w:r w:rsidRPr="005603E4">
              <w:rPr>
                <w:rFonts w:cs="Times New Roman"/>
                <w:sz w:val="18"/>
                <w:szCs w:val="18"/>
              </w:rPr>
              <w:t>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8E1E0F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GGTCTCGTTGGCGTTGT</w:t>
            </w:r>
          </w:p>
        </w:tc>
      </w:tr>
      <w:tr w:rsidR="004F6063" w:rsidRPr="005603E4" w14:paraId="1F753876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C31E12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9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5097F9E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GCGTCGTAGCAGTGTGT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715BC1B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1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822F09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GGCACGCCTCTACAAC</w:t>
            </w:r>
          </w:p>
        </w:tc>
      </w:tr>
      <w:tr w:rsidR="004F6063" w:rsidRPr="005603E4" w14:paraId="62C4788A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F03CBA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29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7FA895C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ATCTGTAGAGCCGG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018660C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1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B3BDE1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AAATGCACGAACTACC</w:t>
            </w:r>
          </w:p>
        </w:tc>
      </w:tr>
      <w:tr w:rsidR="004F6063" w:rsidRPr="005603E4" w14:paraId="51EDCBC9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26513D7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0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15AF824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TGAACTGTGCGAGTGT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0925B04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2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5E8E03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GCGCTCCTAGTACTCGC</w:t>
            </w:r>
          </w:p>
        </w:tc>
      </w:tr>
      <w:tr w:rsidR="004F6063" w:rsidRPr="005603E4" w14:paraId="44B3093B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2AAFADE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0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30AEF5C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TGGGTTGAATGTTAT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4318512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2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6EE07E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AAACTCTGGGGCAAAC</w:t>
            </w:r>
          </w:p>
        </w:tc>
      </w:tr>
      <w:tr w:rsidR="004F6063" w:rsidRPr="005603E4" w14:paraId="015B5FBE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2375F91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1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7FE2E82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CCTATCGAGCTTAGGTG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EF24FA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3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0E7A2B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ACCTGGCTCTCCTAGTT</w:t>
            </w:r>
          </w:p>
        </w:tc>
      </w:tr>
      <w:tr w:rsidR="004F6063" w:rsidRPr="005603E4" w14:paraId="62A6BBD6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2974B44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1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7D358AE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GATGTGTTGGTGTGTT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0A1E5CE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3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9DDF25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CATCATACCCTTTATT</w:t>
            </w:r>
          </w:p>
        </w:tc>
      </w:tr>
      <w:tr w:rsidR="004F6063" w:rsidRPr="005603E4" w14:paraId="50447488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3180DE7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2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37E3D11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TTCTTTGTGTCTTCGGT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9D8AF2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4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8C5330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TCGCTGCCGTTCTGTTG</w:t>
            </w:r>
          </w:p>
        </w:tc>
      </w:tr>
      <w:tr w:rsidR="004F6063" w:rsidRPr="005603E4" w14:paraId="13E759EA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D37541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2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7EA178D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ACATTTCTCTTGCGTG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13A536B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4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430819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GTCTGGAAGGCTTTGTT</w:t>
            </w:r>
          </w:p>
        </w:tc>
      </w:tr>
      <w:tr w:rsidR="004F6063" w:rsidRPr="005603E4" w14:paraId="57E0A8AE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2D712F5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3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6A32D5F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GATTCCGTTATGAATCC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B46E34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5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98B163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TTCACCACTGGCTCTC</w:t>
            </w:r>
          </w:p>
        </w:tc>
      </w:tr>
      <w:tr w:rsidR="004F6063" w:rsidRPr="005603E4" w14:paraId="3D82A10B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0B3ED7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3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71AA727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AAAATAGTGCTGCTG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2F5C62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5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9BE886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TTACCAGCTTGGCGTC</w:t>
            </w:r>
          </w:p>
        </w:tc>
      </w:tr>
      <w:tr w:rsidR="004F6063" w:rsidRPr="005603E4" w14:paraId="5016E7E1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5768F87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4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7111B6E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CAGTGGAGACGGAGAGG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4FA3113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6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DD9301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TCCCCATTCCTAAAGC</w:t>
            </w:r>
          </w:p>
        </w:tc>
      </w:tr>
      <w:tr w:rsidR="004F6063" w:rsidRPr="005603E4" w14:paraId="317B45C0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19CA707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4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0648606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TGGTAGGCCCAGGAGC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21A69EC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6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02689A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CAAGTCTCGCCAGTTT</w:t>
            </w:r>
          </w:p>
        </w:tc>
      </w:tr>
      <w:tr w:rsidR="004F6063" w:rsidRPr="005603E4" w14:paraId="0C3F63BF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12FA32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5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7B93D9A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CTTCATCAACACCCAC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7212A40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7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02A926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AATCCTACTTGTCTCCG</w:t>
            </w:r>
          </w:p>
        </w:tc>
      </w:tr>
      <w:tr w:rsidR="004F6063" w:rsidRPr="005603E4" w14:paraId="34246A6A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76E2403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5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60C5A5A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CTCACTGACTGACCCTC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1970589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7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602CAA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ATTTTGTCTCATGGCCC</w:t>
            </w:r>
          </w:p>
        </w:tc>
      </w:tr>
      <w:tr w:rsidR="004F6063" w:rsidRPr="005603E4" w14:paraId="054AAB13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74133BD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6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20ECD24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TTCTGAGGCTGGTGA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84B8F7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8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5CA848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ACAACTGACATCCCCA</w:t>
            </w:r>
          </w:p>
        </w:tc>
      </w:tr>
      <w:tr w:rsidR="004F6063" w:rsidRPr="005603E4" w14:paraId="35D5EF5E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1C91B9B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6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1D8D813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GCTAGTAGGGGTAGTG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58A2BA2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8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5CC333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ACTTCACCCCTAGACC</w:t>
            </w:r>
          </w:p>
        </w:tc>
      </w:tr>
      <w:tr w:rsidR="004F6063" w:rsidRPr="005603E4" w14:paraId="48BA8C3B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B4CC51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7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7B31B1F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CTGGTATTCGAGAGAA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C85039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9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hideMark/>
          </w:tcPr>
          <w:p w14:paraId="55E8380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AAGGACGCCATTCTCAA</w:t>
            </w:r>
          </w:p>
        </w:tc>
      </w:tr>
      <w:tr w:rsidR="004F6063" w:rsidRPr="005603E4" w14:paraId="17401966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37A2A0E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7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7503A63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AACAGAGAGTGATGA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280C863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9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384C32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ACCATGCACCCAACCAG</w:t>
            </w:r>
          </w:p>
        </w:tc>
      </w:tr>
      <w:tr w:rsidR="004F6063" w:rsidRPr="005603E4" w14:paraId="26E8E492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111B0A3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8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5562ACC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TGGCAGCAGAGAGAGAA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458A2F5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10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1481F6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CAGCAAAAGTGTTGGTTC</w:t>
            </w:r>
          </w:p>
        </w:tc>
      </w:tr>
      <w:tr w:rsidR="004F6063" w:rsidRPr="005603E4" w14:paraId="0F725D92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F95731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8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336CAF6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GAAGAGCAGGAAACAG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6B91631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10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39392C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TATAGGTTGTCTCGTCGA</w:t>
            </w:r>
          </w:p>
        </w:tc>
      </w:tr>
      <w:tr w:rsidR="004F6063" w:rsidRPr="005603E4" w14:paraId="0D429F12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317C60E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9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0B9DBCC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GCAGAGTGCGGCGGTG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D610A9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11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EE0484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GAGTCTTTGATGCTGAT</w:t>
            </w:r>
          </w:p>
        </w:tc>
      </w:tr>
      <w:tr w:rsidR="004F6063" w:rsidRPr="005603E4" w14:paraId="08B02F66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FDD3AF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39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752D311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GAATGTGGGGCGGTT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61C0FAC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11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361596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ATTTATTTTGAATGCTGT</w:t>
            </w:r>
          </w:p>
        </w:tc>
      </w:tr>
      <w:tr w:rsidR="004F6063" w:rsidRPr="005603E4" w14:paraId="00C62DE3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A17012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0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0F93BEE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AACCACATACCATGGG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20FBBA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12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09EA25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TTTGTTGCTTGTTGTGG</w:t>
            </w:r>
          </w:p>
        </w:tc>
      </w:tr>
      <w:tr w:rsidR="004F6063" w:rsidRPr="005603E4" w14:paraId="48AD9813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DDB07E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0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66C9EED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TGCTCGGTGACGAAAA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6BDDC5C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12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5F9BBF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CTGGTATTGTGCCGTTA</w:t>
            </w:r>
          </w:p>
        </w:tc>
      </w:tr>
      <w:tr w:rsidR="004F6063" w:rsidRPr="005603E4" w14:paraId="45BA6610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6AFEF7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1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6682648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ATACGCACAAGGAAAT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358312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13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962FE1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CAGGATCTGAGCTTAAC</w:t>
            </w:r>
          </w:p>
        </w:tc>
      </w:tr>
      <w:tr w:rsidR="004F6063" w:rsidRPr="005603E4" w14:paraId="6B261566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1AEA460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1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288C9E8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GTACAAAGTCAGACAC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5AA9F2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BP13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DA8432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TGCCCCATACCACCATTG</w:t>
            </w:r>
          </w:p>
        </w:tc>
      </w:tr>
      <w:tr w:rsidR="004F6063" w:rsidRPr="005603E4" w14:paraId="7368165F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2F0FD43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2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0D4D9DC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GCAACTCTATTCTCAA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75A978B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1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188AD2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GCGAGACGAGGTGTTGG</w:t>
            </w:r>
          </w:p>
        </w:tc>
      </w:tr>
      <w:tr w:rsidR="004F6063" w:rsidRPr="005603E4" w14:paraId="2CD5E4F4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7B2F2CD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2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5BD8939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CTCAGGTAAATCCCCAC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1EA3E7F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1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105F6B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GGGCGGGTAGTGGAAGG</w:t>
            </w:r>
          </w:p>
        </w:tc>
      </w:tr>
      <w:tr w:rsidR="004F6063" w:rsidRPr="005603E4" w14:paraId="3642CDDF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24BD39C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3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0A5DAE8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GGCAGTGGGAAGACA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46FC5B5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2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A48CF3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CTACCTGCTCACCTC</w:t>
            </w:r>
          </w:p>
        </w:tc>
      </w:tr>
      <w:tr w:rsidR="004F6063" w:rsidRPr="005603E4" w14:paraId="17108CC9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3BE0A9C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lastRenderedPageBreak/>
              <w:t>CkiaOR43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34DDC88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CGAAGAAGGCGTGGTAC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B62B45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2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4AD4A8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CGTCTCCGTCCGTAT</w:t>
            </w:r>
          </w:p>
        </w:tc>
      </w:tr>
      <w:tr w:rsidR="004F6063" w:rsidRPr="005603E4" w14:paraId="559ED29A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70F5C4E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4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1F8F892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AATCCAGCAGCGGAAG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608CFEF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3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C1E689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CATAACACAAACTCTT</w:t>
            </w:r>
          </w:p>
        </w:tc>
      </w:tr>
      <w:tr w:rsidR="004F6063" w:rsidRPr="005603E4" w14:paraId="082C6FD6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90239C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4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7570883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ACACACAGGACAAGAG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7925E9B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3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E84D00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ACCACATTACTGTCAA</w:t>
            </w:r>
          </w:p>
        </w:tc>
      </w:tr>
      <w:tr w:rsidR="004F6063" w:rsidRPr="005603E4" w14:paraId="334ABD90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2BCB246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5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2B4178F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ACCAGTGGGACAACAAC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09C9550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4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BCF85C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ATGTTACTGCTGGTGTG</w:t>
            </w:r>
          </w:p>
        </w:tc>
      </w:tr>
      <w:tr w:rsidR="004F6063" w:rsidRPr="005603E4" w14:paraId="280599AA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55571A9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5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09A43EE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ACCATAGCCGACACGAA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7D0D8C7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4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BD290B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ACGAGTGAGGCTCTTT</w:t>
            </w:r>
          </w:p>
        </w:tc>
      </w:tr>
      <w:tr w:rsidR="004F6063" w:rsidRPr="005603E4" w14:paraId="0AE2784B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79E4CD8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6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59AE55F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CAAGGAGAAAGGCGGA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1023CF8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5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8DE154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TGGGACCTGTGCGATAAG</w:t>
            </w:r>
          </w:p>
        </w:tc>
      </w:tr>
      <w:tr w:rsidR="004F6063" w:rsidRPr="005603E4" w14:paraId="596E14AE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2D2D9DA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6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4A04EEC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AACGCTGAAAGCAAACT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A49E2A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5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F87D7C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TGCGGTGAAGTCGATGA</w:t>
            </w:r>
          </w:p>
        </w:tc>
      </w:tr>
      <w:tr w:rsidR="004F6063" w:rsidRPr="005603E4" w14:paraId="76C6C7A5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F1C4F2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7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2C161D6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TATTCCGCCTTACTCTG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6772F12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6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F994A5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TGCGGAAGGTGGAGGACA</w:t>
            </w:r>
          </w:p>
        </w:tc>
      </w:tr>
      <w:tr w:rsidR="004F6063" w:rsidRPr="005603E4" w14:paraId="45781723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2E5FA6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7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noWrap/>
            <w:hideMark/>
          </w:tcPr>
          <w:p w14:paraId="0BC5209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AGTTGCTGTTGTTGTCC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2480C19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6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A8E705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CGAAGCCGAACGAAGGTG</w:t>
            </w:r>
          </w:p>
        </w:tc>
      </w:tr>
      <w:tr w:rsidR="004F6063" w:rsidRPr="005603E4" w14:paraId="350CA565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2B1C84A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8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001942C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CTGTAGTGTCCTCGT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64236C6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7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E03DB9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ACGAAATGGACGGAGCA</w:t>
            </w:r>
          </w:p>
        </w:tc>
      </w:tr>
      <w:tr w:rsidR="004F6063" w:rsidRPr="005603E4" w14:paraId="47AEBE61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131F69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8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34CE1C6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CTTCTGCCTGCTCG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6225816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7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3E307C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ACTTGGGATGGCGAAACA</w:t>
            </w:r>
          </w:p>
        </w:tc>
      </w:tr>
      <w:tr w:rsidR="004F6063" w:rsidRPr="005603E4" w14:paraId="3E43B59B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15CA5B9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9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0F288D3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AAAATCGTTTCCTGTC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21BE5D4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8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F0C847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CCATGTACCCGCTCATC</w:t>
            </w:r>
          </w:p>
        </w:tc>
      </w:tr>
      <w:tr w:rsidR="004F6063" w:rsidRPr="005603E4" w14:paraId="10A7BDDF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69AE15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49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3EC46F6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TGGGCTCATTGTGTCC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10F261E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8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DA2266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CGCTCTCCCACACCTTC</w:t>
            </w:r>
          </w:p>
        </w:tc>
      </w:tr>
      <w:tr w:rsidR="004F6063" w:rsidRPr="005603E4" w14:paraId="665C29B8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0E2BCAF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0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4115122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CCAGTACGCTCGTCATT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60657DF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9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09F325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CACATACTGAAAACACG</w:t>
            </w:r>
          </w:p>
        </w:tc>
      </w:tr>
      <w:tr w:rsidR="004F6063" w:rsidRPr="005603E4" w14:paraId="7CD7FC56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78B9756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0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7DDA9A8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CAGCCTCTCACTCTCCA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4668303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9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60DDCA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ACTTCCAGACAAACT</w:t>
            </w:r>
          </w:p>
        </w:tc>
      </w:tr>
      <w:tr w:rsidR="004F6063" w:rsidRPr="005603E4" w14:paraId="7FDCDB3F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04F87C7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1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4BCC63A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GAGGGCGAAGTACGAGT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7B18103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10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53365F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TATTGAGGAACCAGAAAC</w:t>
            </w:r>
          </w:p>
        </w:tc>
      </w:tr>
      <w:tr w:rsidR="004F6063" w:rsidRPr="005603E4" w14:paraId="25BF332C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56D40A8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1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1FA3D23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TTGGAGAGCGAGAAGC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6AC3D87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10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654940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AAACCATGATAAGAGT</w:t>
            </w:r>
          </w:p>
        </w:tc>
      </w:tr>
      <w:tr w:rsidR="004F6063" w:rsidRPr="005603E4" w14:paraId="4DFED995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331AF10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2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2B9D95C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ACCACAAGACGACAACCC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5787ACE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8a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B015AA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TAGGTACAGGGTTTGG</w:t>
            </w:r>
          </w:p>
        </w:tc>
      </w:tr>
      <w:tr w:rsidR="004F6063" w:rsidRPr="005603E4" w14:paraId="5F0D0A42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4EE161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2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7CD1B4C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AAACAGATGACGAGCGA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141173B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8a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C90EE2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GTCAGGTTGCAGTTTT</w:t>
            </w:r>
          </w:p>
        </w:tc>
      </w:tr>
      <w:tr w:rsidR="004F6063" w:rsidRPr="005603E4" w14:paraId="7FF363BC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124F79E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3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0E03F99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ATGCTTCTGATCTGTG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498B06E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25a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595693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ATGAAAAAGCCAAAA</w:t>
            </w:r>
          </w:p>
        </w:tc>
      </w:tr>
      <w:tr w:rsidR="004F6063" w:rsidRPr="005603E4" w14:paraId="0C3652BF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3746190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3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173A495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TGCTCTATGAGGTTGTT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21CE38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25a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19527A9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TGTAGGGACTCCAACGA</w:t>
            </w:r>
          </w:p>
        </w:tc>
      </w:tr>
      <w:tr w:rsidR="004F6063" w:rsidRPr="005603E4" w14:paraId="731D9D49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1B1112F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4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7911AD0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GAGGTGGTGTTTAGGTG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627C5D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73b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EDD193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CACTTTGATTGGACAAG</w:t>
            </w:r>
          </w:p>
        </w:tc>
      </w:tr>
      <w:tr w:rsidR="004F6063" w:rsidRPr="005603E4" w14:paraId="27E74631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5227E3D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4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5F5CA5B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CGTGTAGGAGAAAGGG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004E4BE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IR76b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6C392E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AGAACTGCGGCAGATAC</w:t>
            </w:r>
          </w:p>
        </w:tc>
      </w:tr>
      <w:tr w:rsidR="004F6063" w:rsidRPr="005603E4" w14:paraId="457221C4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E7C965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5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3CA0B84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TCGTCGCCATAGCCAAT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7CCAAE5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CSP1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068F606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GTTGTTAGCGTGCCTGG</w:t>
            </w:r>
          </w:p>
        </w:tc>
      </w:tr>
      <w:tr w:rsidR="004F6063" w:rsidRPr="005603E4" w14:paraId="03427C77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686279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5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23A94EA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GTCCCAAACCAGCAGTA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13A459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CSP1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38D6AA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TCTTGAGCAAGCGGTCGT</w:t>
            </w:r>
          </w:p>
        </w:tc>
      </w:tr>
      <w:tr w:rsidR="004F6063" w:rsidRPr="005603E4" w14:paraId="513214BA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28ADA03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6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27E9618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CTTCTTCTGGTCCCTCAT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F4EBA2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CSP2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A4842A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GTACTCCTCTCGGCTTTGG</w:t>
            </w:r>
          </w:p>
        </w:tc>
      </w:tr>
      <w:tr w:rsidR="004F6063" w:rsidRPr="005603E4" w14:paraId="69B7C9A9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0951FA6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6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29007BF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ATATTCTCCTCCATT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12A17DB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CSP2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85FAE8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TGAGCAGGCGGTCGTTGGC</w:t>
            </w:r>
          </w:p>
        </w:tc>
      </w:tr>
      <w:tr w:rsidR="004F6063" w:rsidRPr="005603E4" w14:paraId="228875EE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AC036F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7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4B09115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TCCAGAAGCGGTCGGGC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5EA591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CSP3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A68D38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TGCACTTTCGCTGCTC</w:t>
            </w:r>
          </w:p>
        </w:tc>
      </w:tr>
      <w:tr w:rsidR="004F6063" w:rsidRPr="005603E4" w14:paraId="5DB77CA9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820FDC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7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54B5B99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GCGATTTCGTAGTAGGG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5A9D324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CSP3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B9E29D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CCTCAATGCGGTCCTTG</w:t>
            </w:r>
          </w:p>
        </w:tc>
      </w:tr>
      <w:tr w:rsidR="004F6063" w:rsidRPr="005603E4" w14:paraId="7896C3BB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33646A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8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34410D5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GCTCAACAATGCTCTC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EA8D36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CSP4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6DC34E1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GGACAAGCAGAGCAAAGAC</w:t>
            </w:r>
          </w:p>
        </w:tc>
      </w:tr>
      <w:tr w:rsidR="004F6063" w:rsidRPr="005603E4" w14:paraId="3365DF03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ADFC9F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8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06537A9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TCTTCTCGCTCGTATCC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4B92003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CSP4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3B1F1B4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AGACACGTGCGCGAAGA</w:t>
            </w:r>
          </w:p>
        </w:tc>
      </w:tr>
      <w:tr w:rsidR="004F6063" w:rsidRPr="005603E4" w14:paraId="0B0B82DD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62951B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9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5A312C0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ACGCCCAGGAACACCAC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2B72F21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CSP5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3BF401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CTGCTGCCAGAAATGCTCG</w:t>
            </w:r>
          </w:p>
        </w:tc>
      </w:tr>
      <w:tr w:rsidR="004F6063" w:rsidRPr="005603E4" w14:paraId="5AB88E89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53A8022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59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6F681A1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CCAGCAGCAGCGACAGCA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07BCCDF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CSP5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7136B48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AGTTCGCCAGTGGGGTCG</w:t>
            </w:r>
          </w:p>
        </w:tc>
      </w:tr>
      <w:tr w:rsidR="004F6063" w:rsidRPr="005603E4" w14:paraId="768431F9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7541026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0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5A05DAB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GGTCGAAGGAATGGTGAA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2DA4B2C4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CSP6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26ACE9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CAGACAGAGTGCTCCAA</w:t>
            </w:r>
          </w:p>
        </w:tc>
      </w:tr>
      <w:tr w:rsidR="004F6063" w:rsidRPr="005603E4" w14:paraId="58523A27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487E035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0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2553BB7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TACTGGGCGAGAGTGGGTAG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184B6BF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CSP6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078E0B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CATCATCCTCATCATAT</w:t>
            </w:r>
          </w:p>
        </w:tc>
      </w:tr>
      <w:tr w:rsidR="004F6063" w:rsidRPr="005603E4" w14:paraId="70F4CD53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58DCA4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1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0B96C78A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GAGGCGGTCTATGTGGT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3271AB4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SNMP1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4DC3F0A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CTACGCTCTCATGCCACTC</w:t>
            </w:r>
          </w:p>
        </w:tc>
      </w:tr>
      <w:tr w:rsidR="004F6063" w:rsidRPr="005603E4" w14:paraId="094C5BE3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7A75D6F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1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15C5D991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GGGTCGTGGTTTATGGTGT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62385CE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SNMP1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751D45B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CATCACCATCATCGTCCA</w:t>
            </w:r>
          </w:p>
        </w:tc>
      </w:tr>
      <w:tr w:rsidR="004F6063" w:rsidRPr="005603E4" w14:paraId="74DCD5F7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516DC91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2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7BC93978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ATTCTCAGTCGCGCCACTT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71AEABEC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SNMP2-F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5067C5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GTCACCAACCCCGACCAGG</w:t>
            </w:r>
          </w:p>
        </w:tc>
      </w:tr>
      <w:tr w:rsidR="004F6063" w:rsidRPr="005603E4" w14:paraId="5E011DC2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5709660E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2-R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1E9D14B5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CACAATCTCTCCGTCCTCC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0B3033A2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SNMP2-R</w:t>
            </w: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53397317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GAGAGCGAGCCGTCCCACA</w:t>
            </w:r>
          </w:p>
        </w:tc>
      </w:tr>
      <w:tr w:rsidR="004F6063" w:rsidRPr="005603E4" w14:paraId="2951FFD5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nil"/>
            </w:tcBorders>
            <w:noWrap/>
            <w:hideMark/>
          </w:tcPr>
          <w:p w14:paraId="6BDF8499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3-F</w:t>
            </w:r>
          </w:p>
        </w:tc>
        <w:tc>
          <w:tcPr>
            <w:tcW w:w="2918" w:type="dxa"/>
            <w:tcBorders>
              <w:top w:val="nil"/>
              <w:bottom w:val="nil"/>
            </w:tcBorders>
            <w:hideMark/>
          </w:tcPr>
          <w:p w14:paraId="78EEDBB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CACGCGAATTGATGTATTA</w:t>
            </w:r>
          </w:p>
        </w:tc>
        <w:tc>
          <w:tcPr>
            <w:tcW w:w="1335" w:type="dxa"/>
            <w:tcBorders>
              <w:top w:val="nil"/>
              <w:bottom w:val="nil"/>
            </w:tcBorders>
            <w:noWrap/>
            <w:hideMark/>
          </w:tcPr>
          <w:p w14:paraId="7E6FD85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nil"/>
            </w:tcBorders>
            <w:noWrap/>
            <w:hideMark/>
          </w:tcPr>
          <w:p w14:paraId="23CA775D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</w:p>
        </w:tc>
      </w:tr>
      <w:tr w:rsidR="004F6063" w:rsidRPr="005603E4" w14:paraId="04DF031F" w14:textId="77777777" w:rsidTr="00BD72BA">
        <w:trPr>
          <w:trHeight w:val="270"/>
          <w:jc w:val="center"/>
        </w:trPr>
        <w:tc>
          <w:tcPr>
            <w:tcW w:w="1242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49D04813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CkiaOR63-R</w:t>
            </w:r>
          </w:p>
        </w:tc>
        <w:tc>
          <w:tcPr>
            <w:tcW w:w="2918" w:type="dxa"/>
            <w:tcBorders>
              <w:top w:val="nil"/>
              <w:bottom w:val="single" w:sz="12" w:space="0" w:color="auto"/>
            </w:tcBorders>
            <w:hideMark/>
          </w:tcPr>
          <w:p w14:paraId="5669D57F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  <w:r w:rsidRPr="005603E4">
              <w:rPr>
                <w:rFonts w:cs="Times New Roman"/>
                <w:sz w:val="18"/>
                <w:szCs w:val="18"/>
              </w:rPr>
              <w:t>GCAGATGGTCACCATGTTTA</w:t>
            </w:r>
          </w:p>
        </w:tc>
        <w:tc>
          <w:tcPr>
            <w:tcW w:w="133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353045C0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</w:p>
        </w:tc>
        <w:tc>
          <w:tcPr>
            <w:tcW w:w="2835" w:type="dxa"/>
            <w:tcBorders>
              <w:top w:val="nil"/>
              <w:bottom w:val="single" w:sz="12" w:space="0" w:color="auto"/>
            </w:tcBorders>
            <w:noWrap/>
            <w:hideMark/>
          </w:tcPr>
          <w:p w14:paraId="17F09DB6" w14:textId="77777777" w:rsidR="004F6063" w:rsidRPr="005603E4" w:rsidRDefault="004F6063" w:rsidP="00BD72BA">
            <w:pPr>
              <w:rPr>
                <w:rFonts w:cs="Times New Roman"/>
                <w:sz w:val="18"/>
                <w:szCs w:val="18"/>
              </w:rPr>
            </w:pPr>
          </w:p>
        </w:tc>
      </w:tr>
    </w:tbl>
    <w:p w14:paraId="7A8771FB" w14:textId="77777777" w:rsidR="004F6063" w:rsidRDefault="004F6063" w:rsidP="004F6063"/>
    <w:p w14:paraId="25F1260A" w14:textId="77777777" w:rsidR="00A122AA" w:rsidRPr="00603A09" w:rsidRDefault="00A122AA"/>
    <w:sectPr w:rsidR="00A122AA" w:rsidRPr="00603A0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07844AF5" w14:textId="77777777" w:rsidR="00C64BF9" w:rsidRDefault="00C64BF9" w:rsidP="004F6063">
      <w:r>
        <w:separator/>
      </w:r>
    </w:p>
  </w:endnote>
  <w:endnote w:type="continuationSeparator" w:id="0">
    <w:p w14:paraId="169FDB44" w14:textId="77777777" w:rsidR="00C64BF9" w:rsidRDefault="00C64BF9" w:rsidP="004F606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A77FE1" w14:textId="77777777" w:rsidR="00C64BF9" w:rsidRDefault="00C64BF9" w:rsidP="004F6063">
      <w:r>
        <w:separator/>
      </w:r>
    </w:p>
  </w:footnote>
  <w:footnote w:type="continuationSeparator" w:id="0">
    <w:p w14:paraId="58A8DCA8" w14:textId="77777777" w:rsidR="00C64BF9" w:rsidRDefault="00C64BF9" w:rsidP="004F606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C38B1"/>
    <w:rsid w:val="003175BB"/>
    <w:rsid w:val="0035380B"/>
    <w:rsid w:val="00355F23"/>
    <w:rsid w:val="003E46E7"/>
    <w:rsid w:val="004C38B1"/>
    <w:rsid w:val="004F6063"/>
    <w:rsid w:val="00603A09"/>
    <w:rsid w:val="0061613C"/>
    <w:rsid w:val="007E5AD4"/>
    <w:rsid w:val="00A122AA"/>
    <w:rsid w:val="00C64BF9"/>
    <w:rsid w:val="00C96819"/>
    <w:rsid w:val="00E61B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1E58E480"/>
  <w15:chartTrackingRefBased/>
  <w15:docId w15:val="{DD99A50C-FA16-487A-9662-FDD7BC0DF6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03A09"/>
    <w:pPr>
      <w:widowControl w:val="0"/>
      <w:jc w:val="both"/>
    </w:pPr>
    <w:rPr>
      <w:rFonts w:ascii="Times New Roman" w:hAnsi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6063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6063"/>
    <w:rPr>
      <w:rFonts w:ascii="Times New Roman" w:hAnsi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6063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6063"/>
    <w:rPr>
      <w:rFonts w:ascii="Times New Roman" w:hAnsi="Times New Roman"/>
      <w:sz w:val="18"/>
      <w:szCs w:val="18"/>
    </w:rPr>
  </w:style>
  <w:style w:type="table" w:styleId="a7">
    <w:name w:val="Table Grid"/>
    <w:basedOn w:val="a1"/>
    <w:uiPriority w:val="59"/>
    <w:rsid w:val="004F606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06005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289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3</Pages>
  <Words>1179</Words>
  <Characters>6726</Characters>
  <Application>Microsoft Office Word</Application>
  <DocSecurity>0</DocSecurity>
  <Lines>56</Lines>
  <Paragraphs>15</Paragraphs>
  <ScaleCrop>false</ScaleCrop>
  <Company/>
  <LinksUpToDate>false</LinksUpToDate>
  <CharactersWithSpaces>7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冉 李</dc:creator>
  <cp:keywords/>
  <dc:description/>
  <cp:lastModifiedBy>Tiger Li</cp:lastModifiedBy>
  <cp:revision>8</cp:revision>
  <dcterms:created xsi:type="dcterms:W3CDTF">2020-01-11T11:14:00Z</dcterms:created>
  <dcterms:modified xsi:type="dcterms:W3CDTF">2020-06-05T04:32:00Z</dcterms:modified>
</cp:coreProperties>
</file>